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00" w:beforeAutospacing="1" w:after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ultimedia Appendix 1</w:t>
      </w:r>
      <w:r>
        <w:rPr>
          <w:rFonts w:ascii="Times New Roman" w:hAnsi="Times New Roman" w:cs="Times New Roman"/>
          <w:sz w:val="24"/>
          <w:szCs w:val="24"/>
        </w:rPr>
        <w:t xml:space="preserve"> Literature search strategy</w:t>
      </w:r>
      <w:bookmarkStart w:id="0" w:name="_GoBack"/>
      <w:bookmarkEnd w:id="0"/>
    </w:p>
    <w:p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1.Pubmed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(((((((((((((((((((((((((((Subarachnoid Hemorrhage[MeSH Terms]) OR (Subarachnoid Hemorrhage[Title/Abstract])) OR (Subarachnoid Hemorrhages[Title/Abstract])) OR (Aneurysmal Subarachnoid Haemorrhage[Title/Abstract])) OR (Aneurysmal Subarachnoid Hemorrhage[Title/Abstract])) OR (Aneurysmal Subarachnoid Hemorrhages[Title/Abstract])) OR (Arachnoidal Bleeding[Title/Abstract])) OR (Arachnoidal Haemorrhage[Title/Abstract])) OR (Arachnoidal Hemorrhage[Title/Abstract])) OR (Brain Arachnoid Haemorrhage[Title/Abstract])) OR (Brain Arachnoid Hemorrhage[Title/Abstract])) OR (Intracranial Subarachnoid Hemorrhage[Title/Abstract])) OR (Intracranial Subarachnoid Hemorrhages[Title/Abstract])) OR (Perinatal Subarachnoid Hemorrhage[Title/Abstract])) OR (Perinatal Subarachnoid Hemorrhages[Title/Abstract])) OR (Subarachnoid Bleeding[Title/Abstract])) OR (Subarachnoid Blood[Title/Abstract])) OR (Subarachnoid Haematoma[Title/Abstract])) OR (Subarachnoid Haemorrhage[Title/Abstract])) OR (Subarachnoid Hematoma[Title/Abstract])) OR (Subarachnoid Hemorrhagia[Title/Abstract])) OR (Subarachnoidal Bleeding[Title/Abstract])) OR (Subarachnoidal Haemorrhage[Title/Abstract])) OR (Subarachnoidal Hemorrhage[Title/Abstract])) OR (Spontaneous Subarachnoid Haemorrhage[Title/Abstract])) OR (Spontaneous Subarachnoid Hemorrhage[Title/Abstract])) OR (Spontaneous Subarachnoid Hemorrhages[Title/Abstract])) OR (Traumatic Subarachnoid Haemorrhage[Title/Abstract])) OR (Traumatic Subarachnoid Hemorrhage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,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(((((((((((((((((((((((((Machine Learning[MeSH Terms]) OR (Machine Learning[Title/Abstract])) OR (Transfer Learning[Title/Abstract])) OR (Deep Learning[Title/Abstract])) OR (Ensemble Learning[Title/Abstract])) OR (Artificial Intelligence[Title/Abstract])) OR (Random Forest[Title/Abstract])) OR (Neural Network[Title/Abstract])) OR (Neural Networks[Title/Abstract])) OR (K-Nearest Neighbor[Title/Abstract])) OR (CNN[Title/Abstract])) OR (Support Vector Machine[Title/Abstract])) OR (SVM[Title/Abstract])) OR (Gradient Boosting Machine[Title/Abstract])) OR (Nomogram[Title/Abstract])) OR (XGBoost[Title/Abstract])) OR (Adaboost[Title/Abstract])) OR (Decision Tree[Title/Abstract])) OR (ResNet-50[Title/Abstract])) OR (ResNet[Title/Abstract])) OR (Naive Bayesian[Title/Abstract])) OR (Multilayer Perceptron[Title/Abstract])) OR (Bayesian network[Title/Abstract])) OR (Radiomics[Title/Abstract])) OR (Radiomic[Title/Abstract])) OR (Prediction Model[Title/Abstract])) OR (Risk Model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4,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((((((((((((((((((((((((((((Subarachnoid Hemorrhage[MeSH Terms]) OR (Subarachnoid Hemorrhage[Title/Abstract])) OR (Subarachnoid Hemorrhages[Title/Abstract])) OR (Aneurysmal Subarachnoid Haemorrhage[Title/Abstract])) OR (Aneurysmal Subarachnoid Hemorrhage[Title/Abstract])) OR (Aneurysmal Subarachnoid Hemorrhages[Title/Abstract])) OR (Arachnoidal Bleeding[Title/Abstract])) OR (Arachnoidal Haemorrhage[Title/Abstract])) OR (Arachnoidal Hemorrhage[Title/Abstract])) OR (Brain Arachnoid Haemorrhage[Title/Abstract])) OR (Brain Arachnoid Hemorrhage[Title/Abstract])) OR (Intracranial Subarachnoid Hemorrhage[Title/Abstract])) OR (Intracranial Subarachnoid Hemorrhages[Title/Abstract])) OR (Perinatal Subarachnoid Hemorrhage[Title/Abstract])) OR (Perinatal Subarachnoid Hemorrhages[Title/Abstract])) OR (Subarachnoid Bleeding[Title/Abstract])) OR (Subarachnoid Blood[Title/Abstract])) OR (Subarachnoid Haematoma[Title/Abstract])) OR (Subarachnoid Haemorrhage[Title/Abstract])) OR (Subarachnoid Hematoma[Title/Abstract])) OR (Subarachnoid Hemorrhagia[Title/Abstract])) OR (Subarachnoidal Bleeding[Title/Abstract])) OR (Subarachnoidal Haemorrhage[Title/Abstract])) OR (Subarachnoidal Hemorrhage[Title/Abstract])) OR (Spontaneous Subarachnoid Haemorrhage[Title/Abstract])) OR (Spontaneous Subarachnoid Hemorrhage[Title/Abstract])) OR (Spontaneous Subarachnoid Hemorrhages[Title/Abstract])) OR (Traumatic Subarachnoid Haemorrhage[Title/Abstract])) OR (Traumatic Subarachnoid Hemorrhage[Title/Abstract])) AND (((((((((((((((((((((((((((Machine Learning[MeSH Terms]) OR (Machine Learning[Title/Abstract])) OR (Transfer Learning[Title/Abstract])) OR (Deep Learning[Title/Abstract])) OR (Ensemble Learning[Title/Abstract])) OR (Artificial Intelligence[Title/Abstract])) OR (Random Forest[Title/Abstract])) OR (Neural Network[Title/Abstract])) OR (Neural Networks[Title/Abstract])) OR (K-Nearest Neighbor[Title/Abstract])) OR (CNN[Title/Abstract])) OR (Support Vector Machine[Title/Abstract])) OR (SVM[Title/Abstract])) OR (Gradient Boosting Machine[Title/Abstract])) OR (Nomogram[Title/Abstract])) OR (XGBoost[Title/Abstract])) OR (Adaboost[Title/Abstract])) OR (Decision Tree[Title/Abstract])) OR (ResNet-50[Title/Abstract])) OR (ResNet[Title/Abstract])) OR (Naive Bayesian[Title/Abstract])) OR (Multilayer Perceptron[Title/Abstract])) OR (Bayesian network[Title/Abstract])) OR (Radiomics[Title/Abstract])) OR (Radiomic[Title/Abstract])) OR (Prediction Model[Title/Abstract])) OR (Risk Model[Title/Abstract]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6</w:t>
            </w:r>
          </w:p>
        </w:tc>
      </w:tr>
    </w:tbl>
    <w:p>
      <w:pPr>
        <w:ind w:firstLine="420" w:firstLineChars="200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2.Cochrane</w:t>
      </w:r>
    </w:p>
    <w:tbl>
      <w:tblPr>
        <w:tblStyle w:val="5"/>
        <w:tblW w:w="93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9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eSH descriptor: [Subarachnoid Hemorrhage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Subarachnoid Hemorrhage):ti,ab,kw OR (Subarachnoid Hemorrhages):ti,ab,kw OR (Aneurysmal Subarachnoid Haemorrhage):ti,ab,kw OR (Aneurysmal Subarachnoid Hemorrhage):ti,ab,kw OR (Aneurysmal Subarachnoid Hemorrhages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Arachnoidal Bleeding):ti,ab,kw OR (Arachnoidal Haemorrhage):ti,ab,kw OR (Arachnoidal Hemorrhage):ti,ab,kw OR (Brain Arachnoid Haemorrhage):ti,ab,kw OR (Brain Arachnoid Hemorrhage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Intracranial Subarachnoid Hemorrhage):ti,ab,kw OR (Intracranial Subarachnoid Hemorrhages):ti,ab,kw OR (Perinatal Subarachnoid Hemorrhage):ti,ab,kw OR (Perinatal Subarachnoid Hemorrhages):ti,ab,kw OR (Subarachnoid Bleeding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Subarachnoid Blood):ti,ab,kw OR (Subarachnoid Haematoma):ti,ab,kw OR (Subarachnoid Haemorrhage):ti,ab,kw OR (Subarachnoid Hematoma):ti,ab,kw OR (Subarachnoid Hemorrhagia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,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Subarachnoidal Bleeding):ti,ab,kw OR (Subarachnoidal Haemorrhage):ti,ab,kw OR (Subarachnoidal Hemorrhage):ti,ab,kw OR (Spontaneous subarachnoid Haemorrhage):ti,ab,kw OR (Spontaneous Subarachnoid Hemorrhage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,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Spontaneous Subarachnoid Hemorrhages):ti,ab,kw OR (Traumatic Subarachnoid Haemorrhage):ti,ab,kw OR (Traumatic Subarachnoid Hemorrhage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 OR #2 OR #3 OR #4 OR #5 OR #6 OR #7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eSH descriptor: [Machine Learning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Machine Learning):ti,ab,kw OR (Transfer Learning):ti,ab,kw OR (Deep Learning):ti,ab,kw OR (Ensemble Learning):ti,ab,kw OR (Artificial Intelligence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,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Random Forest):ti,ab,kw OR (Neural Network):ti,ab,kw OR (Neural Networks):ti,ab,kw OR (K-Nearest Neighbor):ti,ab,kw OR (CNN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,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Support Vector Machine):ti,ab,kw OR (SVM):ti,ab,kw OR (Gradient Boosting Machine):ti,ab,kw OR (Nomogram):ti,ab,kw OR (XGBoost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,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Adaboost):ti,ab,kw OR (Decision Tree):ti,ab,kw OR (ResNet-50):ti,ab,kw OR (ResNet):ti,ab,kw OR (Naive Bayesian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,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Multilayer Perceptron):ti,ab,kw OR (Bayesian Network):ti,ab,kw OR (Radiomics):ti,ab,kw OR (Radiomic):ti,ab,kw OR (Prediction Model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,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Risk Model):ti,ab,kw (Word variations have been searched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,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8 OR #9 OR #10 OR #11 OR #12 OR #13 OR #14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4,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5 AND #16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7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3.Embase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'subarachnoid hemorrhage'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3,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'subarachnoid hemorrhage':ab,ti OR 'subarachnoid hemorrhages':ab,ti OR 'aneurysmal subarachnoid haemorrhage':ab,ti OR 'aneurysmal subarachnoid hemorrhage':ab,ti OR 'aneurysmal subarachnoid hemorrhages':ab,ti OR 'arachnoidal bleeding':ab,ti OR 'arachnoidal haemorrhage':ab,ti OR 'arachnoidal hemorrhage':ab,ti OR 'brain arachnoid haemorrhage':ab,ti OR 'brain arachnoid hemorrhage':ab,ti OR 'intracranial subarachnoid hemorrhage':ab,ti OR 'intracranial subarachnoid hemorrhages':ab,ti OR 'perinatal subarachnoid hemorrhage':ab,ti OR 'perinatal subarachnoid hemorrhages':ab,ti OR 'subarachnoid bleeding':ab,ti OR 'subarachnoid blood':ab,ti OR 'subarachnoid haematoma':ab,ti OR 'subarachnoid haemorrhage':ab,ti OR 'subarachnoid hematoma':ab,ti OR 'subarachnoid hemorrhagia':ab,ti OR 'subarachnoidal bleeding':ab,ti OR 'subarachnoidal haemorrhage':ab,ti OR 'subarachnoidal hemorrhage':ab,ti OR 'spontaneous subarachnoid haemorrhage':ab,ti OR 'spontaneous subarachnoid hemorrhage':ab,ti OR 'spontaneous subarachnoid hemorrhages':ab,ti OR 'traumatic subarachnoid haemorrhage':ab,ti OR 'traumatic subarachnoid hemorrhage':ab,ti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9,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#1 OR #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8,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'machine learning'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86,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'machine learning':ab,ti OR 'transfer learning':ab,ti OR 'deep learning':ab,ti OR 'ensemble learning':ab,ti OR 'artificial intelligence':ab,ti OR 'random forest':ab,ti OR 'neural network':ab,ti OR 'neural networks':ab,ti OR 'k-nearest neighbor':ab,ti OR cnn:ab,ti OR 'support vector machine':ab,ti OR svm:ab,ti OR 'gradient boosting machine':ab,ti OR nomogram:ab,ti OR xgboost:ab,ti OR adaboost:ab,ti OR 'decision tree':ab,ti OR 'resnet 50':ab,ti OR resnet:ab,ti OR 'naive bayesian':ab,ti OR 'multilayer perceptron':ab,ti OR 'bayesian network':ab,ti OR radiomics:ab,ti OR radiomic:ab,ti OR 'prediction model':ab,ti OR 'risk model':ab,ti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26,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#3 OR #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26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#5 AND #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22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4.Web of science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S=(Subarachnoid Hemorrhage) OR TS=(Subarachnoid Hemorrhages) OR TS=(Aneurysmal Subarachnoid Haemorrhage) OR TS=(Aneurysmal Subarachnoid Hemorrhage) OR TS=(Aneurysmal Subarachnoid Hemorrhages) OR TS=(Arachnoidal Bleeding) OR TS=(Arachnoidal Haemorrhage) OR TS=(Arachnoidal Hemorrhage) OR TS=(Brain Arachnoid Haemorrhage) OR TS=(Brain Arachnoid Hemorrhage) OR TS=(Intracranial Subarachnoid Hemorrhage) OR TS=(Intracranial Subarachnoid Hemorrhages) OR TS=(Perinatal Subarachnoid Hemorrhage) OR TS=(Perinatal Subarachnoid Hemorrhages) OR TS=(Subarachnoid Bleeding) OR TS=(Subarachnoid Blood) OR TS=(Subarachnoid Haematoma) OR TS=(Subarachnoid Haemorrhage) OR TS=(Subarachnoid Hematoma) OR TS=(Subarachnoid Hemorrhagia) OR TS=(Subarachnoidal Bleeding) OR TS=(Subarachnoidal Haemorrhage) OR TS=(Subarachnoidal Hemorrhage) OR TS=(Spontaneous Subarachnoid Haemorrhage) OR TS=(Spontaneous Subarachnoid Hemorrhage) OR TS=(Spontaneous Subarachnoid Hemorrhages) OR TS=(Traumatic Subarachnoid Haemorrhage) OR TS=(Traumatic Subarachnoid Hemorrhage) 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54,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S=(Machine Learning) OR TS=(Transfer Learning) OR TS=(Deep Learning) OR TS=(Ensemble Learning) OR TS=(Artificial Intelligence) OR TS=(Random Forest) OR TS=(Neural Network) OR TS=(Neural Networks) OR TS=(K-Nearest Neighbor) OR TS=(CNN) OR TS=(Support Vector Machine) OR TS=(SVM) OR TS=(Gradient Boosting Machine) OR TS=(Nomogram) OR TS=(XGBoost) OR TS=(Adaboost) OR TS=(Decision Tree) OR TS=(ResNet-50) OR TS=(ResNet) OR TS=(Naive Bayesian) OR TS=(Multilayer Perceptron) OR TS=(Bayesian Network) OR TS=(Radiomics) OR TS=(Radiomic) OR TS=(Prediction Model) OR TS=(Risk Model) 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,891,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#2 AND #1 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,601</w:t>
            </w:r>
          </w:p>
        </w:tc>
      </w:tr>
    </w:tbl>
    <w:p>
      <w:pPr>
        <w:ind w:firstLine="420" w:firstLineChars="200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VlMTRhM2E5MGE1MjZhMzkyYzEzNTllNWVlYjZlOTQifQ=="/>
  </w:docVars>
  <w:rsids>
    <w:rsidRoot w:val="00F137CF"/>
    <w:rsid w:val="00085E8A"/>
    <w:rsid w:val="000C74AD"/>
    <w:rsid w:val="00151916"/>
    <w:rsid w:val="001642A9"/>
    <w:rsid w:val="00174D6A"/>
    <w:rsid w:val="00260187"/>
    <w:rsid w:val="002646B0"/>
    <w:rsid w:val="00280CD3"/>
    <w:rsid w:val="00380B30"/>
    <w:rsid w:val="003E699E"/>
    <w:rsid w:val="004326F7"/>
    <w:rsid w:val="00467AC4"/>
    <w:rsid w:val="004B4924"/>
    <w:rsid w:val="00521DB3"/>
    <w:rsid w:val="00533596"/>
    <w:rsid w:val="005F71C0"/>
    <w:rsid w:val="0061781D"/>
    <w:rsid w:val="006332AB"/>
    <w:rsid w:val="006C046A"/>
    <w:rsid w:val="006D7552"/>
    <w:rsid w:val="0077037E"/>
    <w:rsid w:val="007C4E08"/>
    <w:rsid w:val="0085752C"/>
    <w:rsid w:val="00972682"/>
    <w:rsid w:val="00994852"/>
    <w:rsid w:val="00AA3958"/>
    <w:rsid w:val="00AD6248"/>
    <w:rsid w:val="00BF2211"/>
    <w:rsid w:val="00C113FC"/>
    <w:rsid w:val="00C653D4"/>
    <w:rsid w:val="00D10122"/>
    <w:rsid w:val="00D718A7"/>
    <w:rsid w:val="00DA6A9E"/>
    <w:rsid w:val="00DA7999"/>
    <w:rsid w:val="00E03F4E"/>
    <w:rsid w:val="00E7241F"/>
    <w:rsid w:val="00ED0DFE"/>
    <w:rsid w:val="00F07A9C"/>
    <w:rsid w:val="00F137CF"/>
    <w:rsid w:val="00FB61B6"/>
    <w:rsid w:val="0BA5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标题 1 字符"/>
    <w:basedOn w:val="6"/>
    <w:link w:val="2"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719</Words>
  <Characters>9803</Characters>
  <Lines>81</Lines>
  <Paragraphs>22</Paragraphs>
  <TotalTime>29</TotalTime>
  <ScaleCrop>false</ScaleCrop>
  <LinksUpToDate>false</LinksUpToDate>
  <CharactersWithSpaces>11500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02:28:00Z</dcterms:created>
  <dc:creator>liu xiaopei</dc:creator>
  <cp:lastModifiedBy>Smulkin</cp:lastModifiedBy>
  <dcterms:modified xsi:type="dcterms:W3CDTF">2023-10-30T03:56:2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81A8F320D45B41C6A2F8506CE79BEEBC_12</vt:lpwstr>
  </property>
</Properties>
</file>